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EB39A" w14:textId="77777777" w:rsidR="00645A4A" w:rsidRPr="002F495A" w:rsidRDefault="00645A4A" w:rsidP="002F495A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 w:rsidRPr="002F495A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69CAB199" w14:textId="23897434" w:rsidR="006403DB" w:rsidRPr="002F495A" w:rsidRDefault="00645A4A" w:rsidP="002F495A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</w:rPr>
      </w:pPr>
      <w:r w:rsidRPr="002F495A">
        <w:rPr>
          <w:rFonts w:ascii="Times New Roman" w:hAnsi="Times New Roman" w:cs="Times New Roman"/>
          <w:b/>
          <w:sz w:val="24"/>
        </w:rPr>
        <w:t>Supplementary Data</w:t>
      </w:r>
    </w:p>
    <w:p w14:paraId="1B692D0E" w14:textId="391C838D" w:rsidR="006403DB" w:rsidRPr="002F495A" w:rsidRDefault="006403DB" w:rsidP="002F495A">
      <w:pPr>
        <w:pStyle w:val="2"/>
        <w:numPr>
          <w:ilvl w:val="1"/>
          <w:numId w:val="3"/>
        </w:numPr>
      </w:pPr>
      <w:r w:rsidRPr="002F495A">
        <w:t>MR data acquisition</w:t>
      </w:r>
    </w:p>
    <w:p w14:paraId="728C9C49" w14:textId="77777777" w:rsidR="00A53C53" w:rsidRPr="00A53C53" w:rsidRDefault="00A53C53" w:rsidP="00A53C53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53C53">
        <w:rPr>
          <w:rFonts w:ascii="Times New Roman" w:hAnsi="Times New Roman" w:cs="Times New Roman"/>
          <w:color w:val="000000" w:themeColor="text1"/>
          <w:sz w:val="24"/>
        </w:rPr>
        <w:t xml:space="preserve">All imaging data were acquired using Siemens magnetic resonance imaging (MRI) scanners operating at field strengths of 1.5T or 3T. Multiphase dynamic contrast-enhanced (DCE) imaging was performed using T1-weighted Volumetric Interpolated Breath-hold Examination (VIBE) sequences combined with Dual-Echo Imaging with Chemical Shift Effect (DXION) technology. The imaging parameters were standardized as follows: slice thickness = 3.0 mm; slice gap = 0 mm; field of view (FOV) = 400 mm × 333 mm; voxel size = 1.6 mm × 1.79 mm; reconstructed voxel size = 0.7 mm × 0.7 mm × 1.5 mm; and acquisition time per phase = 12 seconds. </w:t>
      </w:r>
    </w:p>
    <w:p w14:paraId="175484BF" w14:textId="3A122712" w:rsidR="00A53C53" w:rsidRPr="00A53C53" w:rsidRDefault="00A53C53" w:rsidP="00A53C53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53C53">
        <w:rPr>
          <w:rFonts w:ascii="Times New Roman" w:hAnsi="Times New Roman" w:cs="Times New Roman"/>
          <w:color w:val="000000" w:themeColor="text1"/>
          <w:sz w:val="24"/>
        </w:rPr>
        <w:t xml:space="preserve">The echo time (TE) and repetition time (TR) were optimized according to the magnetic field strength: for 3T scanners, TE = 1.29/2.52 ms and TR = 3.97 ms; for 1.5T scanners, TE = 2.39/4.78 ms and TR = 6.91 ms. These variations in TE and TR were attributed to the intrinsic physical constraints associated with </w:t>
      </w:r>
      <w:r>
        <w:rPr>
          <w:rFonts w:ascii="Times New Roman" w:hAnsi="Times New Roman" w:cs="Times New Roman"/>
          <w:color w:val="000000" w:themeColor="text1"/>
          <w:sz w:val="24"/>
        </w:rPr>
        <w:t>the respective field strengths.</w:t>
      </w:r>
    </w:p>
    <w:p w14:paraId="2CF23B71" w14:textId="20756057" w:rsidR="006403DB" w:rsidRPr="002F495A" w:rsidRDefault="00A53C53" w:rsidP="00A53C53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53C53">
        <w:rPr>
          <w:rFonts w:ascii="Times New Roman" w:hAnsi="Times New Roman" w:cs="Times New Roman"/>
          <w:color w:val="000000" w:themeColor="text1"/>
          <w:sz w:val="24"/>
        </w:rPr>
        <w:t>For contrast-enhanced imaging, a high-pressure injector was utilized to administer gadolinium-based contrast agent at a dose of 0.2 mmol/kg body weight, delivered at an injection rate of 3–4 ml/s, followed by a 20 ml saline flush administered at the same rate.</w:t>
      </w:r>
    </w:p>
    <w:p w14:paraId="6D2EF679" w14:textId="77777777" w:rsidR="00645A4A" w:rsidRPr="002F495A" w:rsidRDefault="00645A4A" w:rsidP="002F495A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</w:rPr>
      </w:pPr>
      <w:r w:rsidRPr="002F495A">
        <w:rPr>
          <w:rFonts w:ascii="Times New Roman" w:hAnsi="Times New Roman" w:cs="Times New Roman"/>
          <w:b/>
          <w:sz w:val="24"/>
        </w:rPr>
        <w:t>Supplementary Figures and Tables</w:t>
      </w:r>
    </w:p>
    <w:p w14:paraId="577AECDE" w14:textId="32002766" w:rsidR="006403DB" w:rsidRPr="00B0079F" w:rsidRDefault="006403DB" w:rsidP="006403DB">
      <w:pPr>
        <w:pStyle w:val="2"/>
        <w:numPr>
          <w:ilvl w:val="1"/>
          <w:numId w:val="3"/>
        </w:numPr>
        <w:rPr>
          <w:rFonts w:eastAsiaTheme="minorEastAsia"/>
          <w:lang w:eastAsia="zh-CN"/>
        </w:rPr>
      </w:pPr>
      <w:r w:rsidRPr="002F495A">
        <w:t>Supplementary Figures</w:t>
      </w:r>
    </w:p>
    <w:p w14:paraId="5DD6C84C" w14:textId="77777777" w:rsidR="0092084B" w:rsidRDefault="0092084B" w:rsidP="0092084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3189486D" w14:textId="2A76F5E6" w:rsidR="006403DB" w:rsidRDefault="00B0079F" w:rsidP="006403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noProof/>
        </w:rPr>
        <w:drawing>
          <wp:inline distT="0" distB="0" distL="0" distR="0" wp14:anchorId="19F92E0D" wp14:editId="6DAAF390">
            <wp:extent cx="5274310" cy="1515745"/>
            <wp:effectExtent l="0" t="0" r="2540" b="8255"/>
            <wp:docPr id="6237091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EF7E2" w14:textId="77777777" w:rsidR="0092084B" w:rsidRPr="00E061FF" w:rsidRDefault="0092084B" w:rsidP="006403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7AAC4394" w14:textId="7535CA1D" w:rsidR="006403DB" w:rsidRDefault="006403DB" w:rsidP="002F495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C408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Supplementary Fig </w:t>
      </w:r>
      <w:r w:rsidR="00256BB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. </w:t>
      </w:r>
      <w:r w:rsidRPr="003C4080">
        <w:rPr>
          <w:rFonts w:ascii="Times New Roman" w:hAnsi="Times New Roman" w:cs="Times New Roman"/>
          <w:color w:val="000000" w:themeColor="text1"/>
          <w:kern w:val="0"/>
          <w:sz w:val="24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he details of the rSIAIs (rSI_ap,</w:t>
      </w:r>
      <w:r w:rsidRPr="009D2490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rSI_ad,</w:t>
      </w:r>
      <w:r w:rsidRPr="009D2490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nd rSI_pd).</w:t>
      </w:r>
    </w:p>
    <w:p w14:paraId="3DA977A2" w14:textId="6505FA6C" w:rsidR="006403DB" w:rsidRPr="009D2490" w:rsidRDefault="00B0079F" w:rsidP="006403DB">
      <w:pPr>
        <w:autoSpaceDE w:val="0"/>
        <w:autoSpaceDN w:val="0"/>
        <w:adjustRightInd w:val="0"/>
        <w:spacing w:line="480" w:lineRule="auto"/>
        <w:ind w:left="-1" w:hanging="1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noProof/>
        </w:rPr>
        <w:drawing>
          <wp:inline distT="0" distB="0" distL="0" distR="0" wp14:anchorId="6D9D74C7" wp14:editId="078AAA11">
            <wp:extent cx="5274310" cy="2418715"/>
            <wp:effectExtent l="0" t="0" r="2540" b="635"/>
            <wp:docPr id="10603363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F46DD" w14:textId="735FFEF5" w:rsidR="006403DB" w:rsidRDefault="006403DB" w:rsidP="002F495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80D5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plementary Fig</w:t>
      </w:r>
      <w:r w:rsidRPr="00580D5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256BB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. </w:t>
      </w:r>
      <w:r w:rsidRPr="00C7547E">
        <w:rPr>
          <w:rFonts w:ascii="Times New Roman" w:hAnsi="Times New Roman" w:cs="Times New Roman"/>
          <w:color w:val="000000" w:themeColor="text1"/>
          <w:kern w:val="0"/>
          <w:sz w:val="24"/>
        </w:rPr>
        <w:t>ROC curves for predicting disease control based on the COVs of</w:t>
      </w:r>
      <w:r w:rsidRPr="00AC2E5E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AC2E5E">
        <w:rPr>
          <w:rFonts w:ascii="Times New Roman" w:hAnsi="Times New Roman" w:cs="Times New Roman"/>
          <w:color w:val="000000" w:themeColor="text1"/>
          <w:kern w:val="0"/>
          <w:sz w:val="24"/>
        </w:rPr>
        <w:t>r</w:t>
      </w:r>
      <w:r w:rsidR="0092084B" w:rsidRPr="00AC2E5E">
        <w:rPr>
          <w:rFonts w:ascii="Times New Roman" w:hAnsi="Times New Roman" w:cs="Times New Roman"/>
          <w:color w:val="000000" w:themeColor="text1"/>
          <w:kern w:val="0"/>
          <w:sz w:val="24"/>
        </w:rPr>
        <w:t>SI</w:t>
      </w:r>
      <w:r w:rsidRPr="00AC2E5E">
        <w:rPr>
          <w:rFonts w:ascii="Times New Roman" w:hAnsi="Times New Roman" w:cs="Times New Roman"/>
          <w:color w:val="000000" w:themeColor="text1"/>
          <w:kern w:val="0"/>
          <w:sz w:val="24"/>
        </w:rPr>
        <w:t>-a</w:t>
      </w:r>
      <w:r w:rsidRPr="00AC2E5E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d</w:t>
      </w:r>
      <w:r w:rsidRPr="00C7547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A and B) of the two observer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</w:p>
    <w:p w14:paraId="00A0BA7C" w14:textId="5EF504F7" w:rsidR="006403DB" w:rsidRPr="0071386C" w:rsidRDefault="0071386C" w:rsidP="002250FB">
      <w:pPr>
        <w:pStyle w:val="2"/>
        <w:numPr>
          <w:ilvl w:val="1"/>
          <w:numId w:val="3"/>
        </w:numPr>
        <w:rPr>
          <w:bCs/>
        </w:rPr>
      </w:pPr>
      <w:r>
        <w:t>Supplementary Table</w:t>
      </w:r>
      <w:r w:rsidR="006403DB" w:rsidRPr="0071386C">
        <w:rPr>
          <w:bCs/>
        </w:rPr>
        <w:t xml:space="preserve"> 1. Intra-class Correlation Coefficient analysis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1173"/>
        <w:gridCol w:w="1080"/>
        <w:gridCol w:w="1080"/>
        <w:gridCol w:w="1080"/>
        <w:gridCol w:w="1080"/>
      </w:tblGrid>
      <w:tr w:rsidR="006403DB" w:rsidRPr="00847A67" w14:paraId="69E9EDB4" w14:textId="77777777" w:rsidTr="00C46EC2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1EDD72" w14:textId="77777777" w:rsidR="006403DB" w:rsidRPr="00847A67" w:rsidRDefault="006403DB" w:rsidP="00C46EC2">
            <w:pPr>
              <w:widowControl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223350" w14:textId="77777777" w:rsidR="006403DB" w:rsidRPr="00847A67" w:rsidRDefault="006403DB" w:rsidP="0071386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173B53" w14:textId="77777777" w:rsidR="006403DB" w:rsidRPr="00847A67" w:rsidRDefault="006403DB" w:rsidP="0071386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CC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D4BA446" w14:textId="77777777" w:rsidR="006403DB" w:rsidRPr="00847A67" w:rsidRDefault="006403DB" w:rsidP="0071386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</w:tr>
      <w:tr w:rsidR="006403DB" w:rsidRPr="00847A67" w14:paraId="459B558D" w14:textId="77777777" w:rsidTr="00C46EC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50F37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asu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9A3890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SI_Li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78B598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DB546C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4282A8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87</w:t>
            </w:r>
          </w:p>
        </w:tc>
      </w:tr>
      <w:tr w:rsidR="006403DB" w:rsidRPr="00847A67" w14:paraId="3A3808DB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2DD8FD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EA48C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6F72FFE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3F90F7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4D35387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624</w:t>
            </w:r>
          </w:p>
        </w:tc>
        <w:bookmarkStart w:id="0" w:name="_GoBack"/>
        <w:bookmarkEnd w:id="0"/>
      </w:tr>
      <w:tr w:rsidR="006403DB" w:rsidRPr="00847A67" w14:paraId="562F5821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B896D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7FBBC7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539CE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B835EB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CF961F3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784</w:t>
            </w:r>
          </w:p>
        </w:tc>
      </w:tr>
      <w:tr w:rsidR="006403DB" w:rsidRPr="00847A67" w14:paraId="3537102B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4D44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61D13C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A4D26C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295B17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49863BD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614</w:t>
            </w:r>
          </w:p>
        </w:tc>
      </w:tr>
      <w:tr w:rsidR="006403DB" w:rsidRPr="00847A67" w14:paraId="11A3D7E6" w14:textId="77777777" w:rsidTr="00C46EC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74188A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Calcul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DE3496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a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9418C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87BCF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96A64A5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523</w:t>
            </w:r>
          </w:p>
        </w:tc>
      </w:tr>
      <w:tr w:rsidR="006403DB" w:rsidRPr="00847A67" w14:paraId="6EE00A08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E50B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8C8016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p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1A9785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933A6C1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9100FE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614</w:t>
            </w:r>
          </w:p>
        </w:tc>
      </w:tr>
      <w:tr w:rsidR="006403DB" w:rsidRPr="00847A67" w14:paraId="4A885127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DB531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14CDC02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d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A1364F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FAD38A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637B91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593</w:t>
            </w:r>
          </w:p>
        </w:tc>
      </w:tr>
      <w:tr w:rsidR="006403DB" w:rsidRPr="00847A67" w14:paraId="36B7BF28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E192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382B7C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I_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BE91BF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E2F6D3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23CE8C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609</w:t>
            </w:r>
          </w:p>
        </w:tc>
      </w:tr>
      <w:tr w:rsidR="006403DB" w:rsidRPr="00847A67" w14:paraId="52940DE4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D2365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B3A691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I_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F09F073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5A5B92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477CA2E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358</w:t>
            </w:r>
          </w:p>
        </w:tc>
      </w:tr>
      <w:tr w:rsidR="006403DB" w:rsidRPr="00847A67" w14:paraId="24CEDF8F" w14:textId="77777777" w:rsidTr="00C46EC2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5D319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E035CE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SI_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77D03DD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0A21EE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9C48FD7" w14:textId="77777777" w:rsidR="006403DB" w:rsidRPr="00847A67" w:rsidRDefault="006403DB" w:rsidP="00C46EC2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47A6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258</w:t>
            </w:r>
          </w:p>
        </w:tc>
      </w:tr>
    </w:tbl>
    <w:p w14:paraId="4D2D21EA" w14:textId="4D4AC747" w:rsidR="006403DB" w:rsidRPr="006403DB" w:rsidRDefault="006403DB" w:rsidP="006403DB"/>
    <w:sectPr w:rsidR="006403DB" w:rsidRPr="0064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FE6B4" w14:textId="77777777" w:rsidR="007F5832" w:rsidRDefault="007F5832" w:rsidP="00645A4A">
      <w:pPr>
        <w:spacing w:after="0" w:line="240" w:lineRule="auto"/>
      </w:pPr>
      <w:r>
        <w:separator/>
      </w:r>
    </w:p>
  </w:endnote>
  <w:endnote w:type="continuationSeparator" w:id="0">
    <w:p w14:paraId="362433EE" w14:textId="77777777" w:rsidR="007F5832" w:rsidRDefault="007F5832" w:rsidP="00645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59F8E" w14:textId="77777777" w:rsidR="007F5832" w:rsidRDefault="007F5832" w:rsidP="00645A4A">
      <w:pPr>
        <w:spacing w:after="0" w:line="240" w:lineRule="auto"/>
      </w:pPr>
      <w:r>
        <w:separator/>
      </w:r>
    </w:p>
  </w:footnote>
  <w:footnote w:type="continuationSeparator" w:id="0">
    <w:p w14:paraId="3E2DF2FE" w14:textId="77777777" w:rsidR="007F5832" w:rsidRDefault="007F5832" w:rsidP="00645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zsjQyMTQ3NDc1MDVS0lEKTi0uzszPAykwrgUAFOXdeSwAAAA="/>
  </w:docVars>
  <w:rsids>
    <w:rsidRoot w:val="001A5FD9"/>
    <w:rsid w:val="0019117E"/>
    <w:rsid w:val="001A5E06"/>
    <w:rsid w:val="001A5FD9"/>
    <w:rsid w:val="00256BB7"/>
    <w:rsid w:val="00287BB2"/>
    <w:rsid w:val="002F495A"/>
    <w:rsid w:val="003337F9"/>
    <w:rsid w:val="00576285"/>
    <w:rsid w:val="005B4CBE"/>
    <w:rsid w:val="006403DB"/>
    <w:rsid w:val="00645A4A"/>
    <w:rsid w:val="00705BA2"/>
    <w:rsid w:val="0071386C"/>
    <w:rsid w:val="00727E0B"/>
    <w:rsid w:val="007B51B7"/>
    <w:rsid w:val="007F5832"/>
    <w:rsid w:val="00822056"/>
    <w:rsid w:val="0092084B"/>
    <w:rsid w:val="009420C3"/>
    <w:rsid w:val="00984125"/>
    <w:rsid w:val="00A53C53"/>
    <w:rsid w:val="00AC2E5E"/>
    <w:rsid w:val="00B0079F"/>
    <w:rsid w:val="00E3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20CA2F"/>
  <w15:chartTrackingRefBased/>
  <w15:docId w15:val="{467FF9F9-AAE2-491C-A337-42EAA311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Char"/>
    <w:uiPriority w:val="2"/>
    <w:qFormat/>
    <w:rsid w:val="00645A4A"/>
    <w:pPr>
      <w:widowControl/>
      <w:numPr>
        <w:numId w:val="1"/>
      </w:numPr>
      <w:spacing w:before="240" w:after="240" w:line="240" w:lineRule="auto"/>
      <w:ind w:firstLineChars="0" w:firstLine="0"/>
      <w:outlineLvl w:val="0"/>
    </w:pPr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paragraph" w:styleId="2">
    <w:name w:val="heading 2"/>
    <w:basedOn w:val="1"/>
    <w:next w:val="a"/>
    <w:link w:val="2Char"/>
    <w:uiPriority w:val="2"/>
    <w:unhideWhenUsed/>
    <w:qFormat/>
    <w:rsid w:val="00645A4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unhideWhenUsed/>
    <w:qFormat/>
    <w:rsid w:val="00645A4A"/>
    <w:pPr>
      <w:keepNext/>
      <w:keepLines/>
      <w:widowControl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paragraph" w:styleId="4">
    <w:name w:val="heading 4"/>
    <w:basedOn w:val="3"/>
    <w:next w:val="a"/>
    <w:link w:val="4Char"/>
    <w:uiPriority w:val="2"/>
    <w:unhideWhenUsed/>
    <w:qFormat/>
    <w:rsid w:val="00645A4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unhideWhenUsed/>
    <w:qFormat/>
    <w:rsid w:val="00645A4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645A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645A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5A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45A4A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645A4A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2Char">
    <w:name w:val="标题 2 Char"/>
    <w:basedOn w:val="a1"/>
    <w:link w:val="2"/>
    <w:uiPriority w:val="2"/>
    <w:rsid w:val="00645A4A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3Char">
    <w:name w:val="标题 3 Char"/>
    <w:basedOn w:val="a1"/>
    <w:link w:val="3"/>
    <w:uiPriority w:val="2"/>
    <w:semiHidden/>
    <w:rsid w:val="00645A4A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4Char">
    <w:name w:val="标题 4 Char"/>
    <w:basedOn w:val="a1"/>
    <w:link w:val="4"/>
    <w:uiPriority w:val="2"/>
    <w:semiHidden/>
    <w:rsid w:val="00645A4A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5Char">
    <w:name w:val="标题 5 Char"/>
    <w:basedOn w:val="a1"/>
    <w:link w:val="5"/>
    <w:uiPriority w:val="2"/>
    <w:semiHidden/>
    <w:rsid w:val="00645A4A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numbering" w:customStyle="1" w:styleId="Headings">
    <w:name w:val="Headings"/>
    <w:uiPriority w:val="99"/>
    <w:rsid w:val="00645A4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45A4A"/>
    <w:pPr>
      <w:ind w:firstLineChars="200" w:firstLine="420"/>
    </w:pPr>
  </w:style>
  <w:style w:type="character" w:styleId="a6">
    <w:name w:val="Hyperlink"/>
    <w:basedOn w:val="a1"/>
    <w:uiPriority w:val="99"/>
    <w:unhideWhenUsed/>
    <w:rsid w:val="00645A4A"/>
    <w:rPr>
      <w:color w:val="467886" w:themeColor="hyperlink"/>
      <w:u w:val="single"/>
    </w:rPr>
  </w:style>
  <w:style w:type="character" w:customStyle="1" w:styleId="UnresolvedMention">
    <w:name w:val="Unresolved Mention"/>
    <w:basedOn w:val="a1"/>
    <w:uiPriority w:val="99"/>
    <w:semiHidden/>
    <w:unhideWhenUsed/>
    <w:rsid w:val="00645A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08</Words>
  <Characters>1636</Characters>
  <Application>Microsoft Office Word</Application>
  <DocSecurity>0</DocSecurity>
  <Lines>86</Lines>
  <Paragraphs>64</Paragraphs>
  <ScaleCrop>false</ScaleCrop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ran</dc:creator>
  <cp:keywords/>
  <dc:description/>
  <cp:lastModifiedBy>Xia Xiangwen</cp:lastModifiedBy>
  <cp:revision>9</cp:revision>
  <dcterms:created xsi:type="dcterms:W3CDTF">2024-11-10T16:55:00Z</dcterms:created>
  <dcterms:modified xsi:type="dcterms:W3CDTF">2025-02-14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591e4d54f351d1fdd332416b81c159c24fe09fba4dba5d3d8e9c5accfdee1f</vt:lpwstr>
  </property>
</Properties>
</file>